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19602" w14:textId="0F00A278" w:rsidR="001A05E6" w:rsidRPr="0087499C" w:rsidRDefault="00017B3B" w:rsidP="001A05E6">
      <w:pPr>
        <w:jc w:val="both"/>
      </w:pPr>
      <w:r>
        <w:rPr>
          <w:b/>
        </w:rPr>
        <w:t>Supplementary t</w:t>
      </w:r>
      <w:r w:rsidR="001A05E6" w:rsidRPr="00A22F96">
        <w:rPr>
          <w:b/>
        </w:rPr>
        <w:t xml:space="preserve">able </w:t>
      </w:r>
      <w:r>
        <w:rPr>
          <w:b/>
        </w:rPr>
        <w:t>1</w:t>
      </w:r>
      <w:r w:rsidR="001A05E6" w:rsidRPr="00A22F96">
        <w:rPr>
          <w:b/>
        </w:rPr>
        <w:t>:</w:t>
      </w:r>
      <w:r w:rsidR="001A05E6">
        <w:t xml:space="preserve"> Genotype, allele </w:t>
      </w:r>
      <w:r w:rsidR="001A05E6" w:rsidRPr="00A22F96">
        <w:t>frequencies and Ha</w:t>
      </w:r>
      <w:r w:rsidR="001A05E6">
        <w:t>rdy-Weinberg equilibrium tests</w:t>
      </w:r>
      <w:r w:rsidR="001A05E6" w:rsidRPr="00A22F96">
        <w:t xml:space="preserve"> for </w:t>
      </w:r>
      <w:r w:rsidR="001A05E6">
        <w:t xml:space="preserve">SNPs </w:t>
      </w:r>
      <w:r w:rsidR="001A05E6" w:rsidRPr="00A22F96">
        <w:t xml:space="preserve">based on </w:t>
      </w:r>
      <w:r w:rsidR="001A05E6">
        <w:t>the</w:t>
      </w:r>
      <w:r w:rsidR="001A05E6" w:rsidRPr="00A22F96">
        <w:t xml:space="preserve"> study subjects.</w:t>
      </w:r>
    </w:p>
    <w:tbl>
      <w:tblPr>
        <w:tblpPr w:leftFromText="180" w:rightFromText="180" w:vertAnchor="page" w:horzAnchor="margin" w:tblpXSpec="center" w:tblpY="2596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692"/>
        <w:gridCol w:w="1687"/>
        <w:gridCol w:w="1708"/>
        <w:gridCol w:w="2094"/>
        <w:gridCol w:w="951"/>
        <w:gridCol w:w="2022"/>
        <w:gridCol w:w="1630"/>
      </w:tblGrid>
      <w:tr w:rsidR="00AD3376" w:rsidRPr="00017B3B" w14:paraId="015BEFEB" w14:textId="6EA6B70A" w:rsidTr="00017B3B">
        <w:trPr>
          <w:trHeight w:val="530"/>
        </w:trPr>
        <w:tc>
          <w:tcPr>
            <w:tcW w:w="454" w:type="pct"/>
            <w:tcBorders>
              <w:bottom w:val="single" w:sz="4" w:space="0" w:color="auto"/>
            </w:tcBorders>
          </w:tcPr>
          <w:p w14:paraId="5C4483F9" w14:textId="77777777" w:rsidR="005A3184" w:rsidRPr="00017B3B" w:rsidRDefault="005A3184" w:rsidP="00BF5F39">
            <w:pPr>
              <w:spacing w:before="240"/>
              <w:ind w:right="86"/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</w:rPr>
              <w:t>Gen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B87C41B" w14:textId="77777777" w:rsidR="005A3184" w:rsidRPr="00017B3B" w:rsidRDefault="005A3184" w:rsidP="00BF5F39">
            <w:pPr>
              <w:ind w:right="91"/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</w:rPr>
              <w:t>SNPs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327B1D78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</w:rPr>
              <w:t>Genotypes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38266062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</w:rPr>
              <w:t>Frequency (%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334C56A2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</w:rPr>
              <w:t>Minor/Major Allele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12A46630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</w:rPr>
              <w:t>MAF (%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47F0F10A" w14:textId="11735FAE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17B3B">
              <w:rPr>
                <w:rFonts w:asciiTheme="majorBidi" w:hAnsiTheme="majorBidi" w:cstheme="majorBidi"/>
                <w:b/>
                <w:i/>
              </w:rPr>
              <w:t>p-</w:t>
            </w:r>
            <w:r w:rsidRPr="00017B3B">
              <w:rPr>
                <w:rFonts w:asciiTheme="majorBidi" w:hAnsiTheme="majorBidi" w:cstheme="majorBidi"/>
                <w:b/>
              </w:rPr>
              <w:t>HWE</w:t>
            </w:r>
            <w:r w:rsidR="00AD3376" w:rsidRPr="00017B3B">
              <w:rPr>
                <w:rFonts w:asciiTheme="majorBidi" w:hAnsiTheme="majorBidi" w:cstheme="majorBidi"/>
                <w:b/>
              </w:rPr>
              <w:t xml:space="preserve"> </w:t>
            </w:r>
            <w:r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>T2DM with</w:t>
            </w:r>
            <w:r w:rsidR="00AD3376"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out </w:t>
            </w:r>
            <w:r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>complication</w:t>
            </w:r>
            <w:r w:rsidR="00AD3376"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>s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0CC8DBAB" w14:textId="3691C3B3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/>
                <w:i/>
              </w:rPr>
            </w:pPr>
            <w:r w:rsidRPr="00017B3B">
              <w:rPr>
                <w:rFonts w:asciiTheme="majorBidi" w:hAnsiTheme="majorBidi" w:cstheme="majorBidi"/>
                <w:b/>
                <w:i/>
              </w:rPr>
              <w:t>p-</w:t>
            </w:r>
            <w:r w:rsidRPr="00017B3B">
              <w:rPr>
                <w:rFonts w:asciiTheme="majorBidi" w:hAnsiTheme="majorBidi" w:cstheme="majorBidi"/>
                <w:b/>
              </w:rPr>
              <w:t xml:space="preserve">HWE </w:t>
            </w:r>
            <w:r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 </w:t>
            </w:r>
            <w:r w:rsidRPr="00017B3B">
              <w:rPr>
                <w:rFonts w:asciiTheme="majorBidi" w:hAnsiTheme="majorBidi" w:cstheme="majorBidi"/>
              </w:rPr>
              <w:t xml:space="preserve"> </w:t>
            </w:r>
            <w:r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>T2DM with complication</w:t>
            </w:r>
            <w:r w:rsidR="00AD3376" w:rsidRPr="00017B3B">
              <w:rPr>
                <w:rFonts w:asciiTheme="majorBidi" w:eastAsia="Times New Roman" w:hAnsiTheme="majorBidi" w:cstheme="majorBidi"/>
                <w:b/>
                <w:color w:val="000000"/>
              </w:rPr>
              <w:t>s</w:t>
            </w:r>
          </w:p>
        </w:tc>
      </w:tr>
      <w:tr w:rsidR="00AD3376" w:rsidRPr="00017B3B" w14:paraId="1CB03778" w14:textId="109FEB4B" w:rsidTr="00017B3B">
        <w:trPr>
          <w:trHeight w:val="248"/>
        </w:trPr>
        <w:tc>
          <w:tcPr>
            <w:tcW w:w="454" w:type="pct"/>
            <w:vMerge w:val="restart"/>
            <w:tcBorders>
              <w:top w:val="single" w:sz="4" w:space="0" w:color="auto"/>
              <w:left w:val="nil"/>
            </w:tcBorders>
          </w:tcPr>
          <w:p w14:paraId="3F0FB156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i/>
              </w:rPr>
            </w:pPr>
          </w:p>
          <w:p w14:paraId="5812F51A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i/>
              </w:rPr>
            </w:pPr>
          </w:p>
          <w:p w14:paraId="5E97F330" w14:textId="5E5BDB50" w:rsidR="005A3184" w:rsidRPr="001E185B" w:rsidRDefault="005A3184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bookmarkStart w:id="0" w:name="_Hlk84355868"/>
            <w:r w:rsidRPr="001E185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SLC2A1</w:t>
            </w:r>
          </w:p>
          <w:bookmarkEnd w:id="0"/>
          <w:p w14:paraId="06596683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EBE5C8C" w14:textId="1EA46FFF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84185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F14019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D34E5BB" w14:textId="3ABCBC0B" w:rsidR="005A3184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50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5E314A" w14:textId="5A911609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iCs/>
              </w:rPr>
            </w:pPr>
            <w:r w:rsidRPr="00017B3B">
              <w:rPr>
                <w:rFonts w:asciiTheme="majorBidi" w:hAnsiTheme="majorBidi" w:cstheme="majorBidi"/>
                <w:iCs/>
              </w:rPr>
              <w:t>T/G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95D57A" w14:textId="197A3CAC" w:rsidR="005A3184" w:rsidRPr="00017B3B" w:rsidRDefault="00EC3AE2" w:rsidP="00BF5F39">
            <w:pPr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>29.30</w:t>
            </w:r>
          </w:p>
        </w:tc>
        <w:tc>
          <w:tcPr>
            <w:tcW w:w="780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2B6AE3" w14:textId="7A1BBEF9" w:rsidR="005A3184" w:rsidRPr="00017B3B" w:rsidRDefault="008951EC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572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  <w:right w:val="nil"/>
            </w:tcBorders>
          </w:tcPr>
          <w:p w14:paraId="62124A40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376" w:rsidRPr="00017B3B" w14:paraId="29220B52" w14:textId="72B76751" w:rsidTr="00017B3B">
        <w:trPr>
          <w:trHeight w:val="320"/>
        </w:trPr>
        <w:tc>
          <w:tcPr>
            <w:tcW w:w="454" w:type="pct"/>
            <w:vMerge/>
            <w:tcBorders>
              <w:left w:val="nil"/>
            </w:tcBorders>
          </w:tcPr>
          <w:p w14:paraId="2F4CC87E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2FB46018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35D735C9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C373B49" w14:textId="5614BDB9" w:rsidR="005A3184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39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  <w:vAlign w:val="center"/>
          </w:tcPr>
          <w:p w14:paraId="0DEA1C24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vAlign w:val="center"/>
          </w:tcPr>
          <w:p w14:paraId="69464287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77330C0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tcBorders>
              <w:top w:val="nil"/>
              <w:bottom w:val="nil"/>
              <w:right w:val="nil"/>
            </w:tcBorders>
          </w:tcPr>
          <w:p w14:paraId="0103881D" w14:textId="590F4F80" w:rsidR="005A3184" w:rsidRPr="008C53E3" w:rsidRDefault="008951EC" w:rsidP="00295934">
            <w:pPr>
              <w:spacing w:before="120"/>
              <w:jc w:val="center"/>
              <w:rPr>
                <w:rFonts w:asciiTheme="majorBidi" w:hAnsiTheme="majorBidi" w:cstheme="majorBidi"/>
              </w:rPr>
            </w:pPr>
            <w:r w:rsidRPr="008C53E3">
              <w:rPr>
                <w:rFonts w:asciiTheme="majorBidi" w:hAnsiTheme="majorBidi" w:cstheme="majorBidi"/>
                <w:shd w:val="clear" w:color="auto" w:fill="FFFFFF"/>
              </w:rPr>
              <w:t>0.041</w:t>
            </w:r>
          </w:p>
        </w:tc>
      </w:tr>
      <w:tr w:rsidR="00AD3376" w:rsidRPr="00017B3B" w14:paraId="58067051" w14:textId="7F897368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A190CE7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E10B1AA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7CA5FD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55F8D5F1" w14:textId="263A415F" w:rsidR="005A3184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10</w:t>
            </w:r>
          </w:p>
        </w:tc>
        <w:tc>
          <w:tcPr>
            <w:tcW w:w="8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346248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AB34ED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1A60F5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  <w:right w:val="nil"/>
            </w:tcBorders>
          </w:tcPr>
          <w:p w14:paraId="571D69CC" w14:textId="77777777" w:rsidR="005A3184" w:rsidRPr="00017B3B" w:rsidRDefault="005A3184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594A72CE" w14:textId="1E7096A5" w:rsidTr="00017B3B">
        <w:trPr>
          <w:trHeight w:val="167"/>
        </w:trPr>
        <w:tc>
          <w:tcPr>
            <w:tcW w:w="454" w:type="pct"/>
            <w:vMerge w:val="restart"/>
            <w:tcBorders>
              <w:left w:val="nil"/>
            </w:tcBorders>
          </w:tcPr>
          <w:p w14:paraId="0DAF8D8D" w14:textId="77777777" w:rsidR="00017B3B" w:rsidRPr="00017B3B" w:rsidRDefault="00017B3B" w:rsidP="00BF5F39">
            <w:pPr>
              <w:spacing w:before="120"/>
              <w:jc w:val="center"/>
              <w:rPr>
                <w:rFonts w:asciiTheme="majorBidi" w:hAnsiTheme="majorBidi" w:cstheme="majorBidi"/>
                <w:i/>
              </w:rPr>
            </w:pPr>
          </w:p>
          <w:p w14:paraId="22D61D6F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i/>
              </w:rPr>
            </w:pPr>
          </w:p>
          <w:p w14:paraId="0B34028B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i/>
              </w:rPr>
            </w:pPr>
          </w:p>
          <w:p w14:paraId="59B90A8F" w14:textId="77777777" w:rsidR="001E185B" w:rsidRDefault="001E185B" w:rsidP="00BF5F39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</w:pPr>
          </w:p>
          <w:p w14:paraId="65525274" w14:textId="49EE6582" w:rsidR="00017B3B" w:rsidRPr="001E185B" w:rsidRDefault="00017B3B" w:rsidP="00BF5F39">
            <w:pPr>
              <w:spacing w:before="240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bookmarkStart w:id="1" w:name="_Hlk84355917"/>
            <w:r w:rsidRPr="001E185B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VEGFA</w:t>
            </w:r>
            <w:bookmarkEnd w:id="1"/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223222AE" w14:textId="51C78E4B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Calibri" w:hAnsiTheme="majorBidi" w:cstheme="majorBidi"/>
                <w:color w:val="000000"/>
                <w:kern w:val="24"/>
              </w:rPr>
              <w:t>rs83306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692E52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7622FA12" w14:textId="507257CE" w:rsidR="00017B3B" w:rsidRPr="00017B3B" w:rsidRDefault="003F24B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72</w:t>
            </w:r>
          </w:p>
        </w:tc>
        <w:tc>
          <w:tcPr>
            <w:tcW w:w="808" w:type="pct"/>
            <w:vMerge w:val="restart"/>
            <w:vAlign w:val="center"/>
          </w:tcPr>
          <w:p w14:paraId="36E06F2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C/T</w:t>
            </w:r>
          </w:p>
        </w:tc>
        <w:tc>
          <w:tcPr>
            <w:tcW w:w="367" w:type="pct"/>
            <w:vMerge w:val="restart"/>
            <w:vAlign w:val="center"/>
          </w:tcPr>
          <w:p w14:paraId="5B156404" w14:textId="26F72184" w:rsidR="00017B3B" w:rsidRPr="00017B3B" w:rsidRDefault="009E726A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9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5EAACB69" w14:textId="5358AECE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594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0997F3F8" w14:textId="77777777" w:rsidR="00017B3B" w:rsidRDefault="00017B3B" w:rsidP="00BF01EF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6050021E" w14:textId="37E28F15" w:rsidR="00017B3B" w:rsidRPr="00017B3B" w:rsidRDefault="00017B3B" w:rsidP="00BF01EF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458</w:t>
            </w:r>
          </w:p>
        </w:tc>
      </w:tr>
      <w:tr w:rsidR="00017B3B" w:rsidRPr="00017B3B" w14:paraId="3D8AFA51" w14:textId="786E325B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82325C0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176BF338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235E753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C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9C3E94A" w14:textId="38F6F720" w:rsidR="00017B3B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72</w:t>
            </w:r>
          </w:p>
        </w:tc>
        <w:tc>
          <w:tcPr>
            <w:tcW w:w="808" w:type="pct"/>
            <w:vMerge/>
            <w:vAlign w:val="center"/>
          </w:tcPr>
          <w:p w14:paraId="6BD9B710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1A50D255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29A1C18D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368EB7C2" w14:textId="7A51FA7E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045208C1" w14:textId="1C2C5A21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7B1C2D4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98C0AD9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88D36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18236646" w14:textId="2A31B826" w:rsidR="00017B3B" w:rsidRPr="00017B3B" w:rsidRDefault="003F24B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54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211739F6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1317647E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376EC40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6C8A76DB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380A95D5" w14:textId="16FEABB8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5A267BC0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116651F7" w14:textId="0134FCE0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83306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6322B6" w14:textId="442EA7A3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7F375982" w14:textId="0F672CED" w:rsidR="00017B3B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18</w:t>
            </w:r>
          </w:p>
        </w:tc>
        <w:tc>
          <w:tcPr>
            <w:tcW w:w="808" w:type="pct"/>
            <w:vMerge w:val="restart"/>
            <w:vAlign w:val="center"/>
          </w:tcPr>
          <w:p w14:paraId="0971D5AD" w14:textId="36102BA1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A/G</w:t>
            </w:r>
          </w:p>
        </w:tc>
        <w:tc>
          <w:tcPr>
            <w:tcW w:w="367" w:type="pct"/>
            <w:vMerge w:val="restart"/>
            <w:vAlign w:val="center"/>
          </w:tcPr>
          <w:p w14:paraId="6F1F14A7" w14:textId="702D03E3" w:rsidR="00017B3B" w:rsidRPr="00017B3B" w:rsidRDefault="00F54D1D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06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16683D76" w14:textId="49ABCA74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077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1EC6DD16" w14:textId="77777777" w:rsidR="00017B3B" w:rsidRDefault="00017B3B" w:rsidP="0070677F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430E6492" w14:textId="663BCA25" w:rsidR="00017B3B" w:rsidRPr="00017B3B" w:rsidRDefault="00017B3B" w:rsidP="0070677F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863</w:t>
            </w:r>
          </w:p>
        </w:tc>
      </w:tr>
      <w:tr w:rsidR="00017B3B" w:rsidRPr="00017B3B" w14:paraId="01F0A2AC" w14:textId="1A350DC2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0922EE8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1C25D5A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728290B4" w14:textId="11FBE12D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A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5F64134" w14:textId="7E8A184F" w:rsidR="00017B3B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.51</w:t>
            </w:r>
          </w:p>
        </w:tc>
        <w:tc>
          <w:tcPr>
            <w:tcW w:w="808" w:type="pct"/>
            <w:vMerge/>
            <w:vAlign w:val="center"/>
          </w:tcPr>
          <w:p w14:paraId="23302C74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0A261956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72A6BEBF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005D815B" w14:textId="46A518ED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60DD8171" w14:textId="1E38242D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079D4893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7F5E9B3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134EA2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2FBC8CDF" w14:textId="68508784" w:rsidR="00017B3B" w:rsidRPr="00017B3B" w:rsidRDefault="00EC3AE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31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6F750FC4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78EABA5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FFBFB1D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6AD09AF4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5C6A8379" w14:textId="5FD56B3D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2CBBBA32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38E2EA74" w14:textId="6E948309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3024997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493942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38268001" w14:textId="430E228E" w:rsidR="00017B3B" w:rsidRPr="00017B3B" w:rsidRDefault="00B815A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76</w:t>
            </w:r>
          </w:p>
        </w:tc>
        <w:tc>
          <w:tcPr>
            <w:tcW w:w="808" w:type="pct"/>
            <w:vMerge w:val="restart"/>
            <w:vAlign w:val="center"/>
          </w:tcPr>
          <w:p w14:paraId="380976E9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A/G</w:t>
            </w:r>
          </w:p>
        </w:tc>
        <w:tc>
          <w:tcPr>
            <w:tcW w:w="367" w:type="pct"/>
            <w:vMerge w:val="restart"/>
            <w:vAlign w:val="center"/>
          </w:tcPr>
          <w:p w14:paraId="5E23AC99" w14:textId="4CFD8EA8" w:rsidR="00017B3B" w:rsidRPr="00017B3B" w:rsidRDefault="00B815A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58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19A14F43" w14:textId="4E15FAE1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145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079A7354" w14:textId="77777777" w:rsidR="00017B3B" w:rsidRDefault="00017B3B" w:rsidP="00D6109F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197FF2E2" w14:textId="0C71DF91" w:rsidR="00017B3B" w:rsidRPr="00017B3B" w:rsidRDefault="00017B3B" w:rsidP="00D6109F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843</w:t>
            </w:r>
          </w:p>
        </w:tc>
      </w:tr>
      <w:tr w:rsidR="00017B3B" w:rsidRPr="00017B3B" w14:paraId="0A2AC47F" w14:textId="5C9574E8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7D429364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7E1D6CBE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49E1BA52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A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3B5BB05" w14:textId="34D66C57" w:rsidR="00017B3B" w:rsidRPr="00017B3B" w:rsidRDefault="00B815A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31</w:t>
            </w:r>
          </w:p>
        </w:tc>
        <w:tc>
          <w:tcPr>
            <w:tcW w:w="808" w:type="pct"/>
            <w:vMerge/>
            <w:vAlign w:val="center"/>
          </w:tcPr>
          <w:p w14:paraId="1DD4A9D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0284CD91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3BCEDE16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6CB2D9F2" w14:textId="00256B3A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3F6DA60D" w14:textId="246007CF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25C0DFBB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353C71F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0AE752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6D5926C1" w14:textId="7B2F5E22" w:rsidR="00017B3B" w:rsidRPr="00017B3B" w:rsidRDefault="00B815A2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92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10309E98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3440F706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B5177CC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13186373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41086790" w14:textId="29ABDEB0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6B3FEF37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0EC8F191" w14:textId="45923BA2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302499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E80065" w14:textId="01E54071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8640FC9" w14:textId="77E93467" w:rsidR="00017B3B" w:rsidRPr="00017B3B" w:rsidRDefault="00F777F7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31</w:t>
            </w:r>
          </w:p>
        </w:tc>
        <w:tc>
          <w:tcPr>
            <w:tcW w:w="808" w:type="pct"/>
            <w:vMerge w:val="restart"/>
            <w:vAlign w:val="center"/>
          </w:tcPr>
          <w:p w14:paraId="11BE7DD8" w14:textId="24B9EF30" w:rsidR="00017B3B" w:rsidRPr="00017B3B" w:rsidRDefault="00017B3B" w:rsidP="00097A40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</w:rPr>
              <w:t>T/C</w:t>
            </w:r>
          </w:p>
        </w:tc>
        <w:tc>
          <w:tcPr>
            <w:tcW w:w="367" w:type="pct"/>
            <w:vMerge w:val="restart"/>
            <w:vAlign w:val="center"/>
          </w:tcPr>
          <w:p w14:paraId="53EE898E" w14:textId="498DA0B7" w:rsidR="00017B3B" w:rsidRPr="00017B3B" w:rsidRDefault="00F777F7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99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011FEE5F" w14:textId="66C83AFB" w:rsidR="00017B3B" w:rsidRPr="00017B3B" w:rsidRDefault="00017B3B" w:rsidP="00CB075F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246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3D07C40C" w14:textId="77777777" w:rsidR="00017B3B" w:rsidRDefault="00017B3B" w:rsidP="00611989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418ACA59" w14:textId="52D7D4B3" w:rsidR="00017B3B" w:rsidRPr="00017B3B" w:rsidRDefault="00017B3B" w:rsidP="0061198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466</w:t>
            </w:r>
          </w:p>
        </w:tc>
      </w:tr>
      <w:tr w:rsidR="00017B3B" w:rsidRPr="00017B3B" w14:paraId="5D33CD21" w14:textId="04818BF5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7A79C9DD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2D4224B0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5D864216" w14:textId="56169EE6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2A23125" w14:textId="343C97AA" w:rsidR="00017B3B" w:rsidRPr="00017B3B" w:rsidRDefault="00F777F7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40</w:t>
            </w:r>
          </w:p>
        </w:tc>
        <w:tc>
          <w:tcPr>
            <w:tcW w:w="808" w:type="pct"/>
            <w:vMerge/>
            <w:vAlign w:val="center"/>
          </w:tcPr>
          <w:p w14:paraId="2344022E" w14:textId="508BF81A" w:rsidR="00017B3B" w:rsidRPr="00017B3B" w:rsidRDefault="00017B3B" w:rsidP="00097A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031458DD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3EA1B89A" w14:textId="466333D5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78E2DE63" w14:textId="362DC5AF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B3B" w:rsidRPr="00017B3B" w14:paraId="3259EEC9" w14:textId="327A787F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</w:tcPr>
          <w:p w14:paraId="27514C06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4DE3E45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07D0D6" w14:textId="4BB6E4B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7FE34747" w14:textId="5999DAEA" w:rsidR="00017B3B" w:rsidRPr="00017B3B" w:rsidRDefault="00F777F7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29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4D326F12" w14:textId="5B9905DE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22DBDE2E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7E75FFA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1F6D75C8" w14:textId="77777777" w:rsidR="00017B3B" w:rsidRPr="00017B3B" w:rsidRDefault="00017B3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47C177C2" w14:textId="454C44BC" w:rsidTr="00017B3B">
        <w:trPr>
          <w:trHeight w:val="167"/>
        </w:trPr>
        <w:tc>
          <w:tcPr>
            <w:tcW w:w="454" w:type="pct"/>
            <w:vMerge w:val="restart"/>
            <w:tcBorders>
              <w:left w:val="nil"/>
              <w:bottom w:val="nil"/>
            </w:tcBorders>
          </w:tcPr>
          <w:p w14:paraId="125ED3C6" w14:textId="77777777" w:rsidR="0043020B" w:rsidRPr="00017B3B" w:rsidRDefault="0043020B" w:rsidP="00BF5F39">
            <w:pPr>
              <w:spacing w:before="8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</w:rPr>
            </w:pPr>
          </w:p>
          <w:p w14:paraId="21901607" w14:textId="77777777" w:rsidR="0043020B" w:rsidRPr="00017B3B" w:rsidRDefault="0043020B" w:rsidP="00BF5F39">
            <w:pPr>
              <w:spacing w:before="8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</w:rPr>
            </w:pPr>
          </w:p>
          <w:p w14:paraId="2E66F041" w14:textId="77777777" w:rsidR="0043020B" w:rsidRPr="00017B3B" w:rsidRDefault="0043020B" w:rsidP="00BF5F39">
            <w:pPr>
              <w:spacing w:before="8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</w:rPr>
            </w:pPr>
          </w:p>
          <w:p w14:paraId="521F3EFB" w14:textId="4B198DEF" w:rsidR="0043020B" w:rsidRPr="001E185B" w:rsidRDefault="0043020B" w:rsidP="00BF5F39">
            <w:pPr>
              <w:spacing w:before="80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bookmarkStart w:id="2" w:name="_Hlk84356004"/>
            <w:r w:rsidRPr="001E185B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NOS3</w:t>
            </w:r>
            <w:bookmarkEnd w:id="2"/>
          </w:p>
        </w:tc>
        <w:tc>
          <w:tcPr>
            <w:tcW w:w="653" w:type="pct"/>
            <w:vMerge w:val="restart"/>
            <w:tcBorders>
              <w:left w:val="nil"/>
              <w:bottom w:val="nil"/>
            </w:tcBorders>
            <w:vAlign w:val="center"/>
          </w:tcPr>
          <w:p w14:paraId="13C01454" w14:textId="125F0686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rs4496877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D898A1" w14:textId="7AB6E01B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72644894" w14:textId="23E8AB19" w:rsidR="0043020B" w:rsidRPr="00017B3B" w:rsidRDefault="00BC22FE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9</w:t>
            </w:r>
          </w:p>
        </w:tc>
        <w:tc>
          <w:tcPr>
            <w:tcW w:w="808" w:type="pct"/>
            <w:vMerge w:val="restart"/>
            <w:vAlign w:val="center"/>
          </w:tcPr>
          <w:p w14:paraId="0C414BC8" w14:textId="14A6D7DE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T/G</w:t>
            </w:r>
          </w:p>
        </w:tc>
        <w:tc>
          <w:tcPr>
            <w:tcW w:w="367" w:type="pct"/>
            <w:vMerge w:val="restart"/>
            <w:vAlign w:val="center"/>
          </w:tcPr>
          <w:p w14:paraId="4004EE6E" w14:textId="1C621F28" w:rsidR="0043020B" w:rsidRPr="00017B3B" w:rsidRDefault="007E260A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 w:themeColor="text1"/>
              </w:rPr>
              <w:t>73.40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183BC356" w14:textId="141A711C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80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4AE157AC" w14:textId="77777777" w:rsidR="0043020B" w:rsidRDefault="0043020B" w:rsidP="009217F9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19F5BA4A" w14:textId="41B7FFE9" w:rsidR="0043020B" w:rsidRPr="00017B3B" w:rsidRDefault="0043020B" w:rsidP="009217F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992</w:t>
            </w:r>
          </w:p>
        </w:tc>
      </w:tr>
      <w:tr w:rsidR="0043020B" w:rsidRPr="00017B3B" w14:paraId="70DC4E0D" w14:textId="02F86222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641C2C2F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nil"/>
            </w:tcBorders>
            <w:vAlign w:val="center"/>
          </w:tcPr>
          <w:p w14:paraId="27D7F7B1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23461B5E" w14:textId="76021524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394A55C" w14:textId="65BB1F19" w:rsidR="0043020B" w:rsidRPr="00017B3B" w:rsidRDefault="00F777F7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82</w:t>
            </w:r>
          </w:p>
        </w:tc>
        <w:tc>
          <w:tcPr>
            <w:tcW w:w="808" w:type="pct"/>
            <w:vMerge/>
            <w:vAlign w:val="center"/>
          </w:tcPr>
          <w:p w14:paraId="0898ADD1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6450D3E9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0BDE7933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0DD95D24" w14:textId="4815BAEC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02FD9B3A" w14:textId="66D6D6B1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4EAB2F39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nil"/>
            </w:tcBorders>
            <w:vAlign w:val="center"/>
          </w:tcPr>
          <w:p w14:paraId="183F8A22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A2E775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7C965AAD" w14:textId="32488A26" w:rsidR="0043020B" w:rsidRPr="00017B3B" w:rsidRDefault="00BC22FE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49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2F21A39F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388EDF82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C214269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5AF72003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6CABD3DC" w14:textId="5593F984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5638B4D2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  <w:bottom w:val="nil"/>
            </w:tcBorders>
            <w:vAlign w:val="center"/>
          </w:tcPr>
          <w:p w14:paraId="587DB155" w14:textId="60F496DE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743507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0900F0" w14:textId="3D232219" w:rsidR="0043020B" w:rsidRPr="00017B3B" w:rsidRDefault="00B478F0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1975E915" w14:textId="002B5ACF" w:rsidR="0043020B" w:rsidRPr="00017B3B" w:rsidRDefault="00BC22FE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16 </w:t>
            </w:r>
          </w:p>
        </w:tc>
        <w:tc>
          <w:tcPr>
            <w:tcW w:w="808" w:type="pct"/>
            <w:vMerge w:val="restart"/>
            <w:vAlign w:val="center"/>
          </w:tcPr>
          <w:p w14:paraId="5B7B81B3" w14:textId="5FE3F9C0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G/</w:t>
            </w:r>
            <w:r w:rsidR="00B478F0">
              <w:rPr>
                <w:rFonts w:asciiTheme="majorBidi" w:hAnsiTheme="majorBidi" w:cstheme="majorBidi"/>
                <w:iCs/>
              </w:rPr>
              <w:t>A</w:t>
            </w:r>
          </w:p>
        </w:tc>
        <w:tc>
          <w:tcPr>
            <w:tcW w:w="367" w:type="pct"/>
            <w:vMerge w:val="restart"/>
            <w:vAlign w:val="center"/>
          </w:tcPr>
          <w:p w14:paraId="2C2B9D46" w14:textId="2EFF6F5F" w:rsidR="0043020B" w:rsidRPr="00017B3B" w:rsidRDefault="007E260A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 w:themeColor="text1"/>
              </w:rPr>
              <w:t>78.40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203D59D4" w14:textId="3B6A6105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181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4E9F1466" w14:textId="77777777" w:rsidR="0043020B" w:rsidRDefault="0043020B" w:rsidP="00BA49EA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28D82268" w14:textId="30C9F3EA" w:rsidR="0043020B" w:rsidRPr="00017B3B" w:rsidRDefault="0043020B" w:rsidP="00BA49EA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22</w:t>
            </w:r>
          </w:p>
        </w:tc>
      </w:tr>
      <w:tr w:rsidR="0043020B" w:rsidRPr="00017B3B" w14:paraId="00345DCA" w14:textId="06ACC760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16EB8175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nil"/>
            </w:tcBorders>
            <w:vAlign w:val="center"/>
          </w:tcPr>
          <w:p w14:paraId="63D21395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0D46302C" w14:textId="32AB599C" w:rsidR="0043020B" w:rsidRPr="00017B3B" w:rsidRDefault="00B478F0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>
              <w:rPr>
                <w:rFonts w:asciiTheme="majorBidi" w:hAnsiTheme="majorBidi" w:cstheme="majorBidi"/>
                <w:bCs/>
                <w:iCs/>
              </w:rPr>
              <w:t>A</w:t>
            </w:r>
            <w:r w:rsidR="0043020B" w:rsidRPr="00017B3B">
              <w:rPr>
                <w:rFonts w:asciiTheme="majorBidi" w:hAnsiTheme="majorBidi" w:cstheme="majorBidi"/>
                <w:bCs/>
                <w:iCs/>
              </w:rPr>
              <w:t>G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8B2B0D2" w14:textId="2502AEED" w:rsidR="0043020B" w:rsidRPr="00017B3B" w:rsidRDefault="00F777F7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90</w:t>
            </w:r>
          </w:p>
        </w:tc>
        <w:tc>
          <w:tcPr>
            <w:tcW w:w="808" w:type="pct"/>
            <w:vMerge/>
            <w:vAlign w:val="center"/>
          </w:tcPr>
          <w:p w14:paraId="5A3641E7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6E8B1E0C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6A0C981C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2D696E51" w14:textId="413C82C4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7C444DB4" w14:textId="40B9D4FE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73FECC45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nil"/>
            </w:tcBorders>
            <w:vAlign w:val="center"/>
          </w:tcPr>
          <w:p w14:paraId="10EF749F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59BBDF" w14:textId="4E879E43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06893820" w14:textId="1A4773E5" w:rsidR="0043020B" w:rsidRPr="00017B3B" w:rsidRDefault="00BC22FE" w:rsidP="00BF5F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.94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593ADC7F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4229C8CE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8096A6A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342CFDA0" w14:textId="77777777" w:rsidR="0043020B" w:rsidRPr="00017B3B" w:rsidRDefault="0043020B" w:rsidP="00BF5F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376" w:rsidRPr="00017B3B" w14:paraId="1AFDB6FB" w14:textId="3D0AA570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6365F37E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  <w:bottom w:val="nil"/>
            </w:tcBorders>
            <w:vAlign w:val="center"/>
          </w:tcPr>
          <w:p w14:paraId="593B016A" w14:textId="712D4CCB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180859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B214C7" w14:textId="19F12D4D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15D3E4E5" w14:textId="5E80195C" w:rsidR="005A3184" w:rsidRPr="00017B3B" w:rsidRDefault="00517D33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10 </w:t>
            </w:r>
          </w:p>
        </w:tc>
        <w:tc>
          <w:tcPr>
            <w:tcW w:w="808" w:type="pct"/>
            <w:vMerge w:val="restart"/>
            <w:tcBorders>
              <w:bottom w:val="nil"/>
            </w:tcBorders>
            <w:vAlign w:val="center"/>
          </w:tcPr>
          <w:p w14:paraId="7D00ED6B" w14:textId="3A0BC6E0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G/T</w:t>
            </w:r>
          </w:p>
        </w:tc>
        <w:tc>
          <w:tcPr>
            <w:tcW w:w="367" w:type="pct"/>
            <w:vMerge w:val="restart"/>
            <w:tcBorders>
              <w:bottom w:val="nil"/>
            </w:tcBorders>
            <w:vAlign w:val="center"/>
          </w:tcPr>
          <w:p w14:paraId="27A125F9" w14:textId="74C92F69" w:rsidR="005A3184" w:rsidRPr="00017B3B" w:rsidRDefault="007E260A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.66</w:t>
            </w:r>
          </w:p>
        </w:tc>
        <w:tc>
          <w:tcPr>
            <w:tcW w:w="780" w:type="pct"/>
            <w:vMerge w:val="restart"/>
            <w:tcBorders>
              <w:bottom w:val="nil"/>
              <w:right w:val="nil"/>
            </w:tcBorders>
            <w:vAlign w:val="center"/>
          </w:tcPr>
          <w:p w14:paraId="6C3A7DEC" w14:textId="330D46D5" w:rsidR="005A3184" w:rsidRPr="00017B3B" w:rsidRDefault="00D25CA0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181</w:t>
            </w:r>
          </w:p>
        </w:tc>
        <w:tc>
          <w:tcPr>
            <w:tcW w:w="629" w:type="pct"/>
            <w:tcBorders>
              <w:bottom w:val="nil"/>
              <w:right w:val="nil"/>
            </w:tcBorders>
          </w:tcPr>
          <w:p w14:paraId="5C798A02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376" w:rsidRPr="00017B3B" w14:paraId="11C38846" w14:textId="3DB06424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nil"/>
            </w:tcBorders>
          </w:tcPr>
          <w:p w14:paraId="1261728F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nil"/>
            </w:tcBorders>
            <w:vAlign w:val="center"/>
          </w:tcPr>
          <w:p w14:paraId="3F749457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766BB6E0" w14:textId="32F01F2E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G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D53B772" w14:textId="503DC5D5" w:rsidR="005A3184" w:rsidRPr="00017B3B" w:rsidRDefault="00F777F7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48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  <w:vAlign w:val="center"/>
          </w:tcPr>
          <w:p w14:paraId="2FB164DC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vAlign w:val="center"/>
          </w:tcPr>
          <w:p w14:paraId="43771A99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B442EC8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tcBorders>
              <w:top w:val="nil"/>
              <w:bottom w:val="nil"/>
              <w:right w:val="nil"/>
            </w:tcBorders>
          </w:tcPr>
          <w:p w14:paraId="32FE84C2" w14:textId="6AC8C996" w:rsidR="005A3184" w:rsidRPr="00017B3B" w:rsidRDefault="00F427AF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297</w:t>
            </w:r>
          </w:p>
        </w:tc>
      </w:tr>
      <w:tr w:rsidR="00AD3376" w:rsidRPr="00017B3B" w14:paraId="0F857CF2" w14:textId="6937CB7C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</w:tcPr>
          <w:p w14:paraId="154FA233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B0E3DEB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6A2D79" w14:textId="077FC9DE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705F5146" w14:textId="7359C4EC" w:rsidR="005A3184" w:rsidRPr="00017B3B" w:rsidRDefault="00517D33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.42</w:t>
            </w:r>
          </w:p>
        </w:tc>
        <w:tc>
          <w:tcPr>
            <w:tcW w:w="8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BDCDDD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8F4C42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6D69ED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  <w:right w:val="nil"/>
            </w:tcBorders>
          </w:tcPr>
          <w:p w14:paraId="1C86390D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376" w:rsidRPr="00017B3B" w14:paraId="4CBA1A82" w14:textId="64477BDE" w:rsidTr="00017B3B">
        <w:trPr>
          <w:trHeight w:val="167"/>
        </w:trPr>
        <w:tc>
          <w:tcPr>
            <w:tcW w:w="45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170D35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02627410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160B3A12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47BF771E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4C20FB49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28550C78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6A0A4E4A" w14:textId="77777777" w:rsidR="005A3184" w:rsidRPr="00017B3B" w:rsidRDefault="005A3184" w:rsidP="001A05E6">
            <w:pPr>
              <w:spacing w:before="120"/>
              <w:rPr>
                <w:rFonts w:asciiTheme="majorBidi" w:hAnsiTheme="majorBidi" w:cstheme="majorBidi"/>
                <w:bCs/>
                <w:i/>
                <w:iCs/>
              </w:rPr>
            </w:pPr>
          </w:p>
          <w:p w14:paraId="13B72FE3" w14:textId="77777777" w:rsidR="005A3184" w:rsidRPr="00017B3B" w:rsidRDefault="005A3184" w:rsidP="001A05E6">
            <w:pPr>
              <w:spacing w:before="120"/>
              <w:rPr>
                <w:rFonts w:asciiTheme="majorBidi" w:hAnsiTheme="majorBidi" w:cstheme="majorBidi"/>
                <w:bCs/>
                <w:i/>
                <w:iCs/>
              </w:rPr>
            </w:pPr>
          </w:p>
          <w:p w14:paraId="337B757E" w14:textId="77777777" w:rsidR="005A3184" w:rsidRPr="00017B3B" w:rsidRDefault="005A3184" w:rsidP="001A05E6">
            <w:pPr>
              <w:spacing w:before="120"/>
              <w:rPr>
                <w:rFonts w:asciiTheme="majorBidi" w:hAnsiTheme="majorBidi" w:cstheme="majorBidi"/>
                <w:bCs/>
                <w:i/>
                <w:iCs/>
              </w:rPr>
            </w:pPr>
          </w:p>
          <w:p w14:paraId="7C68576A" w14:textId="77777777" w:rsidR="001E185B" w:rsidRPr="006D4225" w:rsidRDefault="001E185B" w:rsidP="001E185B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6D422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ABCA1</w:t>
            </w:r>
          </w:p>
          <w:p w14:paraId="7F18D9F4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776E5522" w14:textId="77777777" w:rsidR="005A3184" w:rsidRPr="00017B3B" w:rsidRDefault="005A3184" w:rsidP="001A05E6">
            <w:pPr>
              <w:spacing w:before="120"/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5EC4DDFB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4184BDED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</w:rPr>
            </w:pPr>
          </w:p>
          <w:p w14:paraId="04D6EDAF" w14:textId="75B4C877" w:rsidR="005A3184" w:rsidRPr="00017B3B" w:rsidRDefault="005A3184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8FBDC" w14:textId="6C46B54D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4149339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303FD" w14:textId="005D974C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CA4F3" w14:textId="46D944F8" w:rsidR="005A3184" w:rsidRPr="00017B3B" w:rsidRDefault="00B11588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87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0E648" w14:textId="1B384199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T/C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F1021" w14:textId="2E99D317" w:rsidR="005A3184" w:rsidRPr="00017B3B" w:rsidRDefault="00B11588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39</w:t>
            </w:r>
          </w:p>
        </w:tc>
        <w:tc>
          <w:tcPr>
            <w:tcW w:w="7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A8FC4" w14:textId="3403307A" w:rsidR="005A3184" w:rsidRPr="00017B3B" w:rsidRDefault="00C85C9D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230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7CCD1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376" w:rsidRPr="00017B3B" w14:paraId="2432B2A7" w14:textId="1A292740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A97D1EF" w14:textId="45038AFE" w:rsidR="005A3184" w:rsidRPr="00017B3B" w:rsidRDefault="005A3184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top w:val="nil"/>
              <w:left w:val="nil"/>
            </w:tcBorders>
            <w:vAlign w:val="center"/>
          </w:tcPr>
          <w:p w14:paraId="4D5D7618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1588605F" w14:textId="389E0EDC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BE5D456" w14:textId="48B5FF4B" w:rsidR="005A3184" w:rsidRPr="00017B3B" w:rsidRDefault="00B11588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49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  <w:vAlign w:val="center"/>
          </w:tcPr>
          <w:p w14:paraId="2B0FA715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vAlign w:val="center"/>
          </w:tcPr>
          <w:p w14:paraId="1289A12E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4F91F4D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tcBorders>
              <w:top w:val="nil"/>
              <w:bottom w:val="nil"/>
              <w:right w:val="nil"/>
            </w:tcBorders>
          </w:tcPr>
          <w:p w14:paraId="37D37401" w14:textId="04C5C478" w:rsidR="005A3184" w:rsidRPr="00017B3B" w:rsidRDefault="00C85C9D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720</w:t>
            </w:r>
          </w:p>
        </w:tc>
      </w:tr>
      <w:tr w:rsidR="00AD3376" w:rsidRPr="00017B3B" w14:paraId="264DE12B" w14:textId="46161537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47FC76CD" w14:textId="44B49DD0" w:rsidR="005A3184" w:rsidRPr="00017B3B" w:rsidRDefault="005A3184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6670E9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067DB3" w14:textId="0332A199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68111ACF" w14:textId="70D1B0EC" w:rsidR="005A3184" w:rsidRPr="00017B3B" w:rsidRDefault="00B11588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4</w:t>
            </w:r>
          </w:p>
        </w:tc>
        <w:tc>
          <w:tcPr>
            <w:tcW w:w="8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3E6EC8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2CEAF6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3EC664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  <w:right w:val="nil"/>
            </w:tcBorders>
          </w:tcPr>
          <w:p w14:paraId="5838CA6D" w14:textId="77777777" w:rsidR="005A3184" w:rsidRPr="00017B3B" w:rsidRDefault="005A3184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74F92912" w14:textId="15BAA392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4C3E566" w14:textId="163298F0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3A442510" w14:textId="592054C9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2020927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4EBAB1" w14:textId="0F1616C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E5CF702" w14:textId="58DF2DB9" w:rsidR="0043020B" w:rsidRPr="00017B3B" w:rsidRDefault="009B359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31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2F7CF858" w14:textId="03039A71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C/T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vAlign w:val="center"/>
          </w:tcPr>
          <w:p w14:paraId="68502208" w14:textId="2CF07D50" w:rsidR="0043020B" w:rsidRPr="00017B3B" w:rsidRDefault="009B359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44</w:t>
            </w:r>
          </w:p>
        </w:tc>
        <w:tc>
          <w:tcPr>
            <w:tcW w:w="78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536737B" w14:textId="097F765A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572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right w:val="nil"/>
            </w:tcBorders>
          </w:tcPr>
          <w:p w14:paraId="7194AD7C" w14:textId="77777777" w:rsidR="0043020B" w:rsidRDefault="0043020B" w:rsidP="0059530F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3421E810" w14:textId="04CE18A9" w:rsidR="0043020B" w:rsidRPr="00017B3B" w:rsidRDefault="0043020B" w:rsidP="0059530F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42</w:t>
            </w:r>
          </w:p>
        </w:tc>
      </w:tr>
      <w:tr w:rsidR="0043020B" w:rsidRPr="00017B3B" w14:paraId="322F70EA" w14:textId="13D0875B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5A98D41" w14:textId="4B643DEC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249CB7E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2B46EE3C" w14:textId="5F516661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C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B2E2FD0" w14:textId="145F164F" w:rsidR="0043020B" w:rsidRPr="00017B3B" w:rsidRDefault="009B359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50</w:t>
            </w:r>
          </w:p>
        </w:tc>
        <w:tc>
          <w:tcPr>
            <w:tcW w:w="808" w:type="pct"/>
            <w:vMerge/>
            <w:vAlign w:val="center"/>
          </w:tcPr>
          <w:p w14:paraId="15ED2B5C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46A5385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4B70671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41E563DB" w14:textId="05C1F46B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3A9F2C82" w14:textId="1834B26F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610B8424" w14:textId="4ADCCFB9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1D94FB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D30161" w14:textId="60E2C324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31E8DC67" w14:textId="7F09A2A6" w:rsidR="0043020B" w:rsidRPr="00017B3B" w:rsidRDefault="009B359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19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4D5C200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62467B3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4F308A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38AE190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6D65870C" w14:textId="0A03E191" w:rsidTr="00D1155F">
        <w:trPr>
          <w:trHeight w:val="341"/>
        </w:trPr>
        <w:tc>
          <w:tcPr>
            <w:tcW w:w="454" w:type="pct"/>
            <w:vMerge/>
            <w:tcBorders>
              <w:left w:val="nil"/>
            </w:tcBorders>
          </w:tcPr>
          <w:p w14:paraId="077B4229" w14:textId="5D68799A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1EA5C496" w14:textId="5E6A5C51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Calibri" w:hAnsiTheme="majorBidi" w:cstheme="majorBidi"/>
                <w:color w:val="000000"/>
                <w:kern w:val="24"/>
              </w:rPr>
              <w:t>rs2230806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736FFA" w14:textId="14A3A9F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F9BC094" w14:textId="7E59890D" w:rsidR="0043020B" w:rsidRPr="00017B3B" w:rsidRDefault="00D1155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57</w:t>
            </w:r>
          </w:p>
        </w:tc>
        <w:tc>
          <w:tcPr>
            <w:tcW w:w="808" w:type="pct"/>
            <w:vMerge w:val="restart"/>
            <w:vAlign w:val="center"/>
          </w:tcPr>
          <w:p w14:paraId="7537EA25" w14:textId="623C1F6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A/G</w:t>
            </w:r>
          </w:p>
        </w:tc>
        <w:tc>
          <w:tcPr>
            <w:tcW w:w="367" w:type="pct"/>
            <w:vMerge w:val="restart"/>
            <w:vAlign w:val="center"/>
          </w:tcPr>
          <w:p w14:paraId="7D1E7B5C" w14:textId="60878C6D" w:rsidR="0043020B" w:rsidRPr="00017B3B" w:rsidRDefault="00D1155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59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156F643F" w14:textId="2A706F42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625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59EE88B1" w14:textId="77777777" w:rsidR="0043020B" w:rsidRDefault="0043020B" w:rsidP="00DD41BB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51F122FC" w14:textId="08EBD246" w:rsidR="0043020B" w:rsidRPr="00017B3B" w:rsidRDefault="0043020B" w:rsidP="00DD41BB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914</w:t>
            </w:r>
          </w:p>
        </w:tc>
      </w:tr>
      <w:tr w:rsidR="0043020B" w:rsidRPr="00017B3B" w14:paraId="596EA280" w14:textId="2AD7F6F0" w:rsidTr="00017B3B">
        <w:trPr>
          <w:trHeight w:val="170"/>
        </w:trPr>
        <w:tc>
          <w:tcPr>
            <w:tcW w:w="454" w:type="pct"/>
            <w:vMerge/>
            <w:tcBorders>
              <w:left w:val="nil"/>
            </w:tcBorders>
          </w:tcPr>
          <w:p w14:paraId="6AFAC01B" w14:textId="75010259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30A8C99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564B64F9" w14:textId="24D6DF2A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A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56D959A" w14:textId="73BF5318" w:rsidR="0043020B" w:rsidRPr="00017B3B" w:rsidRDefault="00D1155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.68</w:t>
            </w:r>
          </w:p>
        </w:tc>
        <w:tc>
          <w:tcPr>
            <w:tcW w:w="808" w:type="pct"/>
            <w:vMerge/>
            <w:vAlign w:val="center"/>
          </w:tcPr>
          <w:p w14:paraId="7810F30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3D49768B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4655822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3A29236A" w14:textId="0209B722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39452162" w14:textId="57406542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045CF945" w14:textId="2474015B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D38DB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F010BA" w14:textId="56780BE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0FBE7D6D" w14:textId="7B47475C" w:rsidR="0043020B" w:rsidRPr="00017B3B" w:rsidRDefault="00D1155F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75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19DE678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0435C6D0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E18D236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5C79875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3B700EE4" w14:textId="3D490F4F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0CACC653" w14:textId="4D7467A5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B4127CE" w14:textId="7774415A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/>
                <w:kern w:val="24"/>
              </w:rPr>
              <w:t>rs224989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A0F8E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378B0EB" w14:textId="3E5A120D" w:rsidR="0043020B" w:rsidRPr="00017B3B" w:rsidRDefault="00125BC4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05</w:t>
            </w:r>
          </w:p>
        </w:tc>
        <w:tc>
          <w:tcPr>
            <w:tcW w:w="808" w:type="pct"/>
            <w:vMerge w:val="restart"/>
            <w:vAlign w:val="center"/>
          </w:tcPr>
          <w:p w14:paraId="582817D6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G/A</w:t>
            </w:r>
          </w:p>
        </w:tc>
        <w:tc>
          <w:tcPr>
            <w:tcW w:w="367" w:type="pct"/>
            <w:vMerge w:val="restart"/>
            <w:vAlign w:val="center"/>
          </w:tcPr>
          <w:p w14:paraId="15275F3C" w14:textId="3777BF6C" w:rsidR="0043020B" w:rsidRPr="00017B3B" w:rsidRDefault="00125BC4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80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227D4941" w14:textId="6FEDAF92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230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60F6D183" w14:textId="77777777" w:rsidR="0043020B" w:rsidRDefault="0043020B" w:rsidP="00EB5414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36DD1E38" w14:textId="17E25580" w:rsidR="0043020B" w:rsidRPr="00017B3B" w:rsidRDefault="0043020B" w:rsidP="00EB5414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12</w:t>
            </w:r>
          </w:p>
        </w:tc>
      </w:tr>
      <w:tr w:rsidR="0043020B" w:rsidRPr="00017B3B" w14:paraId="1E340FF9" w14:textId="5BDD1FFC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54F81738" w14:textId="77777777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4C9FA9B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243FB52B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G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B15EF9D" w14:textId="040B6AAF" w:rsidR="0043020B" w:rsidRPr="00017B3B" w:rsidRDefault="00125BC4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31</w:t>
            </w:r>
          </w:p>
        </w:tc>
        <w:tc>
          <w:tcPr>
            <w:tcW w:w="808" w:type="pct"/>
            <w:vMerge/>
            <w:vAlign w:val="center"/>
          </w:tcPr>
          <w:p w14:paraId="53962E5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437C339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0ED50BD8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4D20F7FD" w14:textId="6B293146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507FF13F" w14:textId="04D67EE7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4E558744" w14:textId="77777777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33244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048DB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2CBC9279" w14:textId="337C6FC7" w:rsidR="0043020B" w:rsidRPr="00017B3B" w:rsidRDefault="00125BC4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4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594BF742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52598DD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0A47742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33CF1D2A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42174E6F" w14:textId="2B9EA568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5756E8A9" w14:textId="77777777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3C286F04" w14:textId="7C10859D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/>
                <w:kern w:val="24"/>
              </w:rPr>
              <w:t>rs414926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37BB33" w14:textId="78D25479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315900F" w14:textId="56F23253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11</w:t>
            </w:r>
          </w:p>
        </w:tc>
        <w:tc>
          <w:tcPr>
            <w:tcW w:w="808" w:type="pct"/>
            <w:vMerge w:val="restart"/>
            <w:vAlign w:val="center"/>
          </w:tcPr>
          <w:p w14:paraId="7D446517" w14:textId="27867B4D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</w:rPr>
              <w:t>G/A</w:t>
            </w:r>
          </w:p>
        </w:tc>
        <w:tc>
          <w:tcPr>
            <w:tcW w:w="367" w:type="pct"/>
            <w:vMerge w:val="restart"/>
            <w:vAlign w:val="center"/>
          </w:tcPr>
          <w:p w14:paraId="43E714CC" w14:textId="7FAD9AE0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09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1315B040" w14:textId="41A06B0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875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60A0AC6F" w14:textId="77777777" w:rsidR="0043020B" w:rsidRDefault="0043020B" w:rsidP="0028541C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003C55C3" w14:textId="4947C014" w:rsidR="0043020B" w:rsidRPr="00017B3B" w:rsidRDefault="0043020B" w:rsidP="0028541C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560</w:t>
            </w:r>
          </w:p>
        </w:tc>
      </w:tr>
      <w:tr w:rsidR="0043020B" w:rsidRPr="00017B3B" w14:paraId="104DB83C" w14:textId="25B2B830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328C13C" w14:textId="77777777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1D89C429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4937168F" w14:textId="07DFA443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G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1695898" w14:textId="2AC8840C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59</w:t>
            </w:r>
          </w:p>
        </w:tc>
        <w:tc>
          <w:tcPr>
            <w:tcW w:w="808" w:type="pct"/>
            <w:vMerge/>
            <w:vAlign w:val="center"/>
          </w:tcPr>
          <w:p w14:paraId="2178A799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2CC24D09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35120B7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5450D291" w14:textId="1063FEC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060A3F13" w14:textId="3BAAF7B1" w:rsidTr="0043020B">
        <w:trPr>
          <w:trHeight w:val="215"/>
        </w:trPr>
        <w:tc>
          <w:tcPr>
            <w:tcW w:w="454" w:type="pct"/>
            <w:vMerge/>
            <w:tcBorders>
              <w:left w:val="nil"/>
            </w:tcBorders>
          </w:tcPr>
          <w:p w14:paraId="10A18288" w14:textId="77777777" w:rsidR="0043020B" w:rsidRPr="00017B3B" w:rsidRDefault="0043020B" w:rsidP="00511E88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F195FB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7AC8AD" w14:textId="32F8DF9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207167B8" w14:textId="026FC78B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29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39A4D3A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0357ED3C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F34C22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28ED142C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78BC0008" w14:textId="2A2BB1C7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22136B88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5E10F82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</w:rPr>
            </w:pPr>
          </w:p>
          <w:p w14:paraId="227D7717" w14:textId="388E997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/>
                <w:kern w:val="24"/>
              </w:rPr>
              <w:t>rs3905000</w:t>
            </w:r>
            <w:r w:rsidRPr="00017B3B">
              <w:rPr>
                <w:rFonts w:asciiTheme="majorBidi" w:hAnsiTheme="majorBidi" w:cstheme="majorBidi"/>
                <w:bCs/>
                <w:i/>
                <w:iCs/>
              </w:rPr>
              <w:t xml:space="preserve"> 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4E6A92" w14:textId="5A7587D6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55B4C3D" w14:textId="724CA2F1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.61</w:t>
            </w:r>
          </w:p>
        </w:tc>
        <w:tc>
          <w:tcPr>
            <w:tcW w:w="808" w:type="pct"/>
            <w:vMerge w:val="restart"/>
            <w:vAlign w:val="center"/>
          </w:tcPr>
          <w:p w14:paraId="2A889AE6" w14:textId="207227A4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</w:rPr>
              <w:t>A/G</w:t>
            </w:r>
          </w:p>
        </w:tc>
        <w:tc>
          <w:tcPr>
            <w:tcW w:w="367" w:type="pct"/>
            <w:vMerge w:val="restart"/>
            <w:vAlign w:val="center"/>
          </w:tcPr>
          <w:p w14:paraId="55AB421E" w14:textId="661B3E0B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15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26146D90" w14:textId="3513B388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44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6F04AE66" w14:textId="77777777" w:rsidR="0043020B" w:rsidRDefault="0043020B" w:rsidP="00160804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694FF84E" w14:textId="4CFF08E2" w:rsidR="0043020B" w:rsidRPr="00017B3B" w:rsidRDefault="0043020B" w:rsidP="00160804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64</w:t>
            </w:r>
          </w:p>
        </w:tc>
      </w:tr>
      <w:tr w:rsidR="0043020B" w:rsidRPr="00017B3B" w14:paraId="287EA550" w14:textId="3BF5C072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5F5A2120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1FB5A9F6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1745F3F9" w14:textId="2C14439A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GA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1AD545F" w14:textId="0A9420F5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48</w:t>
            </w:r>
          </w:p>
        </w:tc>
        <w:tc>
          <w:tcPr>
            <w:tcW w:w="808" w:type="pct"/>
            <w:vMerge/>
            <w:vAlign w:val="center"/>
          </w:tcPr>
          <w:p w14:paraId="218AB43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612FF3B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07A6E3D2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5DE4B5C5" w14:textId="31DB739B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4D7F06D1" w14:textId="2A1E3709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D98C67B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9031D0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7E3052" w14:textId="462DDE3B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AA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1F10A743" w14:textId="67667A82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5CED7746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1D05B2A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A2FAD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6432206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2B71A7CA" w14:textId="7211B182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D35569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2248CB4F" w14:textId="00D70E88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/>
                <w:kern w:val="24"/>
              </w:rPr>
              <w:t>rs414926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AC5C5B" w14:textId="73ED0B1D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385FF3EA" w14:textId="136861C0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14</w:t>
            </w:r>
          </w:p>
        </w:tc>
        <w:tc>
          <w:tcPr>
            <w:tcW w:w="808" w:type="pct"/>
            <w:vMerge w:val="restart"/>
            <w:vAlign w:val="center"/>
          </w:tcPr>
          <w:p w14:paraId="541D1E37" w14:textId="20CAB540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C/T</w:t>
            </w:r>
          </w:p>
        </w:tc>
        <w:tc>
          <w:tcPr>
            <w:tcW w:w="367" w:type="pct"/>
            <w:vMerge w:val="restart"/>
            <w:vAlign w:val="center"/>
          </w:tcPr>
          <w:p w14:paraId="7C1D0562" w14:textId="57F81C17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75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006485E7" w14:textId="127AC49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344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603BDC2D" w14:textId="77777777" w:rsidR="0043020B" w:rsidRDefault="0043020B" w:rsidP="001F0BC0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2BD3BADE" w14:textId="4CAB3C79" w:rsidR="0043020B" w:rsidRPr="00017B3B" w:rsidRDefault="0043020B" w:rsidP="001F0BC0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720</w:t>
            </w:r>
          </w:p>
        </w:tc>
      </w:tr>
      <w:tr w:rsidR="0043020B" w:rsidRPr="00017B3B" w14:paraId="7EA12D3E" w14:textId="74B4AD30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423EC50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7D1A75A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7B21C557" w14:textId="2D2A4E76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C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99C83BB" w14:textId="6B4BE072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22</w:t>
            </w:r>
          </w:p>
        </w:tc>
        <w:tc>
          <w:tcPr>
            <w:tcW w:w="808" w:type="pct"/>
            <w:vMerge/>
            <w:vAlign w:val="center"/>
          </w:tcPr>
          <w:p w14:paraId="647670C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2ED165F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3240E51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526502C6" w14:textId="0437439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5781A6BD" w14:textId="082834FC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</w:tcPr>
          <w:p w14:paraId="0851A2D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EE069D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4A5519" w14:textId="5A841341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38AF65B1" w14:textId="0EA9C632" w:rsidR="0043020B" w:rsidRPr="00017B3B" w:rsidRDefault="003928CB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4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3BDD075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296ED4B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BE2667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09854CD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106D9A8F" w14:textId="59E27F4B" w:rsidTr="00017B3B">
        <w:trPr>
          <w:trHeight w:val="167"/>
        </w:trPr>
        <w:tc>
          <w:tcPr>
            <w:tcW w:w="454" w:type="pct"/>
            <w:vMerge w:val="restart"/>
            <w:tcBorders>
              <w:left w:val="nil"/>
            </w:tcBorders>
          </w:tcPr>
          <w:p w14:paraId="23E693C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i/>
              </w:rPr>
            </w:pPr>
          </w:p>
          <w:p w14:paraId="471116B7" w14:textId="77777777" w:rsidR="00704ACB" w:rsidRPr="006D4225" w:rsidRDefault="00704ACB" w:rsidP="001A05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</w:pPr>
          </w:p>
          <w:p w14:paraId="3D3E9EC4" w14:textId="75A1382E" w:rsidR="0043020B" w:rsidRPr="006D4225" w:rsidRDefault="0043020B" w:rsidP="00704ACB">
            <w:pPr>
              <w:rPr>
                <w:rFonts w:asciiTheme="majorBidi" w:hAnsiTheme="majorBidi" w:cstheme="majorBidi"/>
                <w:bCs/>
                <w:i/>
                <w:iCs/>
              </w:rPr>
            </w:pPr>
            <w:bookmarkStart w:id="3" w:name="_Hlk84357591"/>
            <w:r w:rsidRPr="006D422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TGFB1</w:t>
            </w:r>
          </w:p>
          <w:bookmarkEnd w:id="3"/>
          <w:p w14:paraId="265D8C9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i/>
              </w:rPr>
            </w:pPr>
          </w:p>
          <w:p w14:paraId="5FBF0696" w14:textId="12B25A5B" w:rsidR="0043020B" w:rsidRPr="00017B3B" w:rsidRDefault="0043020B" w:rsidP="001A05E6">
            <w:pPr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3E6CA087" w14:textId="3E555D8B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1800469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57346E" w14:textId="77EFE52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7483548C" w14:textId="053B6326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.04</w:t>
            </w:r>
          </w:p>
        </w:tc>
        <w:tc>
          <w:tcPr>
            <w:tcW w:w="808" w:type="pct"/>
            <w:vMerge w:val="restart"/>
            <w:vAlign w:val="center"/>
          </w:tcPr>
          <w:p w14:paraId="6D4F70F9" w14:textId="05D5D66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T/C</w:t>
            </w:r>
          </w:p>
        </w:tc>
        <w:tc>
          <w:tcPr>
            <w:tcW w:w="367" w:type="pct"/>
            <w:vMerge w:val="restart"/>
            <w:vAlign w:val="center"/>
          </w:tcPr>
          <w:p w14:paraId="1BADF2E0" w14:textId="4B14221B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99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7B4B3CEF" w14:textId="7C001582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686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7A8D2019" w14:textId="77777777" w:rsidR="0043020B" w:rsidRDefault="0043020B" w:rsidP="00A848EC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613A453F" w14:textId="195204C1" w:rsidR="0043020B" w:rsidRPr="00017B3B" w:rsidRDefault="0043020B" w:rsidP="00A848EC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699</w:t>
            </w:r>
          </w:p>
        </w:tc>
      </w:tr>
      <w:tr w:rsidR="0043020B" w:rsidRPr="00017B3B" w14:paraId="220D2859" w14:textId="137F7C66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57CF0BA2" w14:textId="4A7D1FED" w:rsidR="0043020B" w:rsidRPr="00017B3B" w:rsidRDefault="0043020B" w:rsidP="00EE491F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3CFE1BB8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7B7A41D3" w14:textId="7FCDC38D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C3C2FA5" w14:textId="2200FF22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95</w:t>
            </w:r>
          </w:p>
        </w:tc>
        <w:tc>
          <w:tcPr>
            <w:tcW w:w="808" w:type="pct"/>
            <w:vMerge/>
            <w:vAlign w:val="center"/>
          </w:tcPr>
          <w:p w14:paraId="4BFC874F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31DFCEA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72076DD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1CD407DC" w14:textId="4A53C562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53EBC2F7" w14:textId="0D3E3C3F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6DD19900" w14:textId="3FF1048C" w:rsidR="0043020B" w:rsidRPr="00017B3B" w:rsidRDefault="0043020B" w:rsidP="00EE491F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CE7777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DE910D" w14:textId="2FB149C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536F9FD9" w14:textId="4A823EA7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01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7C54390C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461D6CCE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1E406F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2799EEA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7711CE16" w14:textId="5764D46E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12215C33" w14:textId="23522B0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24DAC4C1" w14:textId="5034EBC6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rs4803457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BAEABD" w14:textId="69829CC0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8CC5190" w14:textId="27393D27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85</w:t>
            </w:r>
          </w:p>
        </w:tc>
        <w:tc>
          <w:tcPr>
            <w:tcW w:w="808" w:type="pct"/>
            <w:vMerge w:val="restart"/>
            <w:vAlign w:val="center"/>
          </w:tcPr>
          <w:p w14:paraId="3161F9B9" w14:textId="731C2983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T/C</w:t>
            </w:r>
          </w:p>
        </w:tc>
        <w:tc>
          <w:tcPr>
            <w:tcW w:w="367" w:type="pct"/>
            <w:vMerge w:val="restart"/>
            <w:vAlign w:val="center"/>
          </w:tcPr>
          <w:p w14:paraId="16B60414" w14:textId="2F8D3EC1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.99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5FC72CE2" w14:textId="7EA94843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572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479C9E98" w14:textId="77777777" w:rsidR="0043020B" w:rsidRDefault="0043020B" w:rsidP="007C17F5">
            <w:pPr>
              <w:jc w:val="center"/>
              <w:rPr>
                <w:rFonts w:asciiTheme="majorBidi" w:hAnsiTheme="majorBidi" w:cstheme="majorBidi"/>
              </w:rPr>
            </w:pPr>
          </w:p>
          <w:p w14:paraId="52366B68" w14:textId="1FD19DBA" w:rsidR="0043020B" w:rsidRPr="00017B3B" w:rsidRDefault="0043020B" w:rsidP="007C17F5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</w:rPr>
              <w:t>0.914</w:t>
            </w:r>
          </w:p>
        </w:tc>
      </w:tr>
      <w:tr w:rsidR="0043020B" w:rsidRPr="00017B3B" w14:paraId="6017A6AC" w14:textId="0CC360C2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011C2918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30611E0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18C93DF2" w14:textId="0A31A22F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B5A3E9F" w14:textId="3091DBE2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32</w:t>
            </w:r>
          </w:p>
        </w:tc>
        <w:tc>
          <w:tcPr>
            <w:tcW w:w="808" w:type="pct"/>
            <w:vMerge/>
            <w:vAlign w:val="center"/>
          </w:tcPr>
          <w:p w14:paraId="502149D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2819B650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7D73D74D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3E639C23" w14:textId="1621D328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68DF15F9" w14:textId="0E69C442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</w:tcPr>
          <w:p w14:paraId="0661FE8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86D9BE3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024B6D" w14:textId="40B98E23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13146719" w14:textId="464C100C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83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10C3DD09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4503698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EF42FEB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0A9ACDC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004350B8" w14:textId="6FD50ECD" w:rsidTr="00017B3B">
        <w:trPr>
          <w:trHeight w:val="167"/>
        </w:trPr>
        <w:tc>
          <w:tcPr>
            <w:tcW w:w="454" w:type="pct"/>
            <w:vMerge w:val="restart"/>
            <w:tcBorders>
              <w:left w:val="nil"/>
            </w:tcBorders>
          </w:tcPr>
          <w:p w14:paraId="515AD5DC" w14:textId="77777777" w:rsidR="0043020B" w:rsidRPr="006D4225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  <w:p w14:paraId="24CB420C" w14:textId="7083128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bookmarkStart w:id="4" w:name="_Hlk84357628"/>
            <w:r w:rsidRPr="006D422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kern w:val="24"/>
              </w:rPr>
              <w:t>COMT</w:t>
            </w:r>
            <w:bookmarkEnd w:id="4"/>
          </w:p>
        </w:tc>
        <w:tc>
          <w:tcPr>
            <w:tcW w:w="653" w:type="pct"/>
            <w:vMerge w:val="restart"/>
            <w:tcBorders>
              <w:left w:val="nil"/>
            </w:tcBorders>
            <w:vAlign w:val="center"/>
          </w:tcPr>
          <w:p w14:paraId="24B19A22" w14:textId="2C968683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017B3B">
              <w:rPr>
                <w:rFonts w:asciiTheme="majorBidi" w:eastAsia="Calibri" w:hAnsiTheme="majorBidi" w:cstheme="majorBidi"/>
                <w:color w:val="000000"/>
                <w:kern w:val="24"/>
              </w:rPr>
              <w:t>rs93327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72C0AD" w14:textId="72C1F7BB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T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69567AC5" w14:textId="3C4122EC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59</w:t>
            </w:r>
          </w:p>
        </w:tc>
        <w:tc>
          <w:tcPr>
            <w:tcW w:w="808" w:type="pct"/>
            <w:vMerge w:val="restart"/>
            <w:vAlign w:val="center"/>
          </w:tcPr>
          <w:p w14:paraId="35B0D42C" w14:textId="493F1D15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iCs/>
              </w:rPr>
              <w:t>C/A</w:t>
            </w:r>
          </w:p>
        </w:tc>
        <w:tc>
          <w:tcPr>
            <w:tcW w:w="367" w:type="pct"/>
            <w:vMerge w:val="restart"/>
            <w:vAlign w:val="center"/>
          </w:tcPr>
          <w:p w14:paraId="5BC87872" w14:textId="5C53669F" w:rsidR="0043020B" w:rsidRPr="00017B3B" w:rsidRDefault="00346AA7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62</w:t>
            </w:r>
          </w:p>
        </w:tc>
        <w:tc>
          <w:tcPr>
            <w:tcW w:w="780" w:type="pct"/>
            <w:vMerge w:val="restart"/>
            <w:tcBorders>
              <w:right w:val="nil"/>
            </w:tcBorders>
            <w:vAlign w:val="center"/>
          </w:tcPr>
          <w:p w14:paraId="34C18CCC" w14:textId="4A711087" w:rsidR="0043020B" w:rsidRPr="008C53E3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  <w:r w:rsidRPr="008C53E3">
              <w:rPr>
                <w:rFonts w:asciiTheme="majorBidi" w:hAnsiTheme="majorBidi" w:cstheme="majorBidi"/>
                <w:shd w:val="clear" w:color="auto" w:fill="FFFFFF"/>
              </w:rPr>
              <w:t>0.013</w:t>
            </w:r>
          </w:p>
        </w:tc>
        <w:tc>
          <w:tcPr>
            <w:tcW w:w="629" w:type="pct"/>
            <w:vMerge w:val="restart"/>
            <w:tcBorders>
              <w:right w:val="nil"/>
            </w:tcBorders>
          </w:tcPr>
          <w:p w14:paraId="0321EA34" w14:textId="77777777" w:rsidR="0043020B" w:rsidRDefault="0043020B" w:rsidP="006225F3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14:paraId="5BA5C190" w14:textId="4D85051C" w:rsidR="0043020B" w:rsidRPr="00017B3B" w:rsidRDefault="0043020B" w:rsidP="006225F3">
            <w:pPr>
              <w:jc w:val="center"/>
              <w:rPr>
                <w:rFonts w:asciiTheme="majorBidi" w:hAnsiTheme="majorBidi" w:cstheme="majorBidi"/>
              </w:rPr>
            </w:pPr>
            <w:r w:rsidRPr="00017B3B">
              <w:rPr>
                <w:rFonts w:asciiTheme="majorBidi" w:hAnsiTheme="majorBidi" w:cstheme="majorBidi"/>
                <w:color w:val="000000"/>
                <w:shd w:val="clear" w:color="auto" w:fill="FFFFFF"/>
              </w:rPr>
              <w:t>0.798</w:t>
            </w:r>
          </w:p>
        </w:tc>
      </w:tr>
      <w:tr w:rsidR="0043020B" w:rsidRPr="00017B3B" w14:paraId="3CB240A2" w14:textId="00FF8B28" w:rsidTr="00017B3B">
        <w:trPr>
          <w:trHeight w:val="167"/>
        </w:trPr>
        <w:tc>
          <w:tcPr>
            <w:tcW w:w="454" w:type="pct"/>
            <w:vMerge/>
            <w:tcBorders>
              <w:left w:val="nil"/>
            </w:tcBorders>
          </w:tcPr>
          <w:p w14:paraId="317C57D2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</w:tcBorders>
            <w:vAlign w:val="center"/>
          </w:tcPr>
          <w:p w14:paraId="0A41D6E1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vAlign w:val="center"/>
          </w:tcPr>
          <w:p w14:paraId="1ADD3175" w14:textId="08AC957E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TC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2BF266D" w14:textId="0F634822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58</w:t>
            </w:r>
          </w:p>
        </w:tc>
        <w:tc>
          <w:tcPr>
            <w:tcW w:w="808" w:type="pct"/>
            <w:vMerge/>
            <w:vAlign w:val="center"/>
          </w:tcPr>
          <w:p w14:paraId="6A32040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vAlign w:val="center"/>
          </w:tcPr>
          <w:p w14:paraId="1BD177FB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right w:val="nil"/>
            </w:tcBorders>
            <w:vAlign w:val="center"/>
          </w:tcPr>
          <w:p w14:paraId="4DF4A030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right w:val="nil"/>
            </w:tcBorders>
          </w:tcPr>
          <w:p w14:paraId="668A28D6" w14:textId="382CA704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020B" w:rsidRPr="00017B3B" w14:paraId="395A6FB3" w14:textId="5D4D997F" w:rsidTr="00017B3B">
        <w:trPr>
          <w:trHeight w:val="167"/>
        </w:trPr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</w:tcPr>
          <w:p w14:paraId="1D664F9C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908D575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F1D5C6" w14:textId="6EB273F4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017B3B">
              <w:rPr>
                <w:rFonts w:asciiTheme="majorBidi" w:hAnsiTheme="majorBidi" w:cstheme="majorBidi"/>
                <w:bCs/>
                <w:iCs/>
              </w:rPr>
              <w:t>CC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72A2F8E6" w14:textId="4B53D856" w:rsidR="0043020B" w:rsidRPr="00017B3B" w:rsidRDefault="009257CD" w:rsidP="001A05E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83</w:t>
            </w: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713385F0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</w:tcPr>
          <w:p w14:paraId="60A6481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6287697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  <w:right w:val="nil"/>
            </w:tcBorders>
          </w:tcPr>
          <w:p w14:paraId="050676D4" w14:textId="77777777" w:rsidR="0043020B" w:rsidRPr="00017B3B" w:rsidRDefault="0043020B" w:rsidP="001A05E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9017999" w14:textId="77777777" w:rsidR="001A05E6" w:rsidRDefault="001A05E6" w:rsidP="001A05E6">
      <w:pPr>
        <w:spacing w:before="240"/>
        <w:jc w:val="both"/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020BF3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Values in </w:t>
      </w:r>
      <w:r w:rsidRPr="00020BF3">
        <w:rPr>
          <w:rFonts w:asciiTheme="majorBidi" w:eastAsia="Times New Roman" w:hAnsiTheme="majorBidi" w:cstheme="majorBidi"/>
          <w:i/>
          <w:sz w:val="20"/>
          <w:szCs w:val="20"/>
          <w:lang w:eastAsia="fr-FR"/>
        </w:rPr>
        <w:t>bold</w:t>
      </w:r>
      <w:r w:rsidRPr="00020BF3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indicate significant </w:t>
      </w:r>
      <w:r w:rsidRPr="00020BF3">
        <w:rPr>
          <w:rFonts w:asciiTheme="majorBidi" w:eastAsia="Times New Roman" w:hAnsiTheme="majorBidi" w:cstheme="majorBidi"/>
          <w:i/>
          <w:sz w:val="20"/>
          <w:szCs w:val="20"/>
          <w:lang w:eastAsia="fr-FR"/>
        </w:rPr>
        <w:t>p</w:t>
      </w:r>
      <w:r w:rsidRPr="00020BF3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-value &lt; 0.01 for HWE. </w:t>
      </w:r>
    </w:p>
    <w:p w14:paraId="7A527E84" w14:textId="5949C8AC" w:rsidR="00BB29F3" w:rsidRPr="006C26DC" w:rsidRDefault="001A05E6" w:rsidP="00BB29F3">
      <w:pPr>
        <w:spacing w:before="240"/>
        <w:jc w:val="both"/>
        <w:rPr>
          <w:sz w:val="20"/>
          <w:szCs w:val="20"/>
          <w:lang w:val="en-US"/>
        </w:rPr>
      </w:pPr>
      <w:r>
        <w:rPr>
          <w:rFonts w:asciiTheme="majorBidi" w:eastAsia="Times New Roman" w:hAnsiTheme="majorBidi" w:cstheme="majorBidi"/>
          <w:sz w:val="20"/>
          <w:szCs w:val="20"/>
          <w:lang w:eastAsia="fr-FR"/>
        </w:rPr>
        <w:lastRenderedPageBreak/>
        <w:t xml:space="preserve">Abbreviations: </w:t>
      </w:r>
      <w:r w:rsidRPr="00020BF3">
        <w:rPr>
          <w:sz w:val="20"/>
          <w:szCs w:val="20"/>
        </w:rPr>
        <w:t>SNP</w:t>
      </w:r>
      <w:r>
        <w:rPr>
          <w:sz w:val="20"/>
          <w:szCs w:val="20"/>
        </w:rPr>
        <w:t xml:space="preserve">: </w:t>
      </w:r>
      <w:r w:rsidRPr="0068230D">
        <w:rPr>
          <w:sz w:val="20"/>
          <w:szCs w:val="20"/>
        </w:rPr>
        <w:t>single nucleotide polymorphism, MAF: minor allele frequ</w:t>
      </w:r>
      <w:r w:rsidRPr="00025F29">
        <w:rPr>
          <w:sz w:val="20"/>
          <w:szCs w:val="20"/>
        </w:rPr>
        <w:t>ency, HWE: Hardy-Weinberg equilibrium,</w:t>
      </w:r>
      <w:r>
        <w:t xml:space="preserve"> </w:t>
      </w:r>
      <w:r w:rsidR="009E2BEC" w:rsidRPr="009E2BEC">
        <w:rPr>
          <w:i/>
          <w:iCs/>
          <w:sz w:val="20"/>
          <w:szCs w:val="20"/>
        </w:rPr>
        <w:t>SLC2A1</w:t>
      </w:r>
      <w:r w:rsidRPr="009E2BEC">
        <w:rPr>
          <w:sz w:val="20"/>
          <w:szCs w:val="20"/>
        </w:rPr>
        <w:t>:</w:t>
      </w:r>
      <w:r w:rsidR="009E2BEC">
        <w:rPr>
          <w:sz w:val="20"/>
          <w:szCs w:val="20"/>
        </w:rPr>
        <w:t xml:space="preserve"> </w:t>
      </w:r>
      <w:r w:rsidR="009E2BEC" w:rsidRPr="009E2BEC">
        <w:rPr>
          <w:sz w:val="20"/>
          <w:szCs w:val="20"/>
        </w:rPr>
        <w:t>Solute Carrier Family 2 Member 1</w:t>
      </w:r>
      <w:r w:rsidRPr="0068230D">
        <w:rPr>
          <w:sz w:val="20"/>
          <w:szCs w:val="20"/>
        </w:rPr>
        <w:t xml:space="preserve">, </w:t>
      </w:r>
      <w:r w:rsidR="009E2BEC" w:rsidRPr="009E2BEC">
        <w:rPr>
          <w:i/>
          <w:iCs/>
          <w:sz w:val="20"/>
          <w:szCs w:val="20"/>
        </w:rPr>
        <w:t>VEGFA</w:t>
      </w:r>
      <w:r w:rsidR="009E2BEC" w:rsidRPr="009E2BEC">
        <w:rPr>
          <w:sz w:val="20"/>
          <w:szCs w:val="20"/>
        </w:rPr>
        <w:t>:</w:t>
      </w:r>
      <w:r w:rsidR="00BB29F3" w:rsidRPr="00BB29F3">
        <w:t xml:space="preserve"> </w:t>
      </w:r>
      <w:r w:rsidR="00BB29F3" w:rsidRPr="00BB29F3">
        <w:rPr>
          <w:sz w:val="20"/>
          <w:szCs w:val="20"/>
        </w:rPr>
        <w:t>Vascular Endothelial Growth Factor A</w:t>
      </w:r>
      <w:r w:rsidR="00BB29F3">
        <w:rPr>
          <w:sz w:val="20"/>
          <w:szCs w:val="20"/>
        </w:rPr>
        <w:t xml:space="preserve">, </w:t>
      </w:r>
      <w:r w:rsidR="00BB29F3" w:rsidRPr="00BB29F3">
        <w:rPr>
          <w:i/>
          <w:iCs/>
          <w:sz w:val="20"/>
          <w:szCs w:val="20"/>
        </w:rPr>
        <w:t>NOS3</w:t>
      </w:r>
      <w:r w:rsidR="00BB29F3">
        <w:rPr>
          <w:sz w:val="20"/>
          <w:szCs w:val="20"/>
        </w:rPr>
        <w:t xml:space="preserve">: </w:t>
      </w:r>
      <w:r w:rsidR="00BB29F3" w:rsidRPr="00BB29F3">
        <w:rPr>
          <w:sz w:val="20"/>
          <w:szCs w:val="20"/>
        </w:rPr>
        <w:t>Nitric Oxide Synthase 3</w:t>
      </w:r>
      <w:r w:rsidR="00BB29F3">
        <w:rPr>
          <w:sz w:val="20"/>
          <w:szCs w:val="20"/>
        </w:rPr>
        <w:t>,</w:t>
      </w:r>
      <w:r w:rsidR="00BB29F3" w:rsidRPr="00BB29F3">
        <w:rPr>
          <w:i/>
          <w:iCs/>
          <w:sz w:val="20"/>
          <w:szCs w:val="20"/>
        </w:rPr>
        <w:t xml:space="preserve"> ABCA1</w:t>
      </w:r>
      <w:r w:rsidR="00BB29F3">
        <w:rPr>
          <w:sz w:val="20"/>
          <w:szCs w:val="20"/>
        </w:rPr>
        <w:t>:</w:t>
      </w:r>
      <w:r w:rsidR="006C26DC">
        <w:rPr>
          <w:sz w:val="20"/>
          <w:szCs w:val="20"/>
        </w:rPr>
        <w:t xml:space="preserve"> </w:t>
      </w:r>
      <w:r w:rsidR="006C26DC" w:rsidRPr="006C26DC">
        <w:rPr>
          <w:sz w:val="20"/>
          <w:szCs w:val="20"/>
        </w:rPr>
        <w:t>ATP Binding Cassette Subfamily A Member 1</w:t>
      </w:r>
      <w:r w:rsidR="006C26DC">
        <w:rPr>
          <w:sz w:val="20"/>
          <w:szCs w:val="20"/>
        </w:rPr>
        <w:t xml:space="preserve">, </w:t>
      </w:r>
      <w:r w:rsidR="006C26DC" w:rsidRPr="006C26DC">
        <w:rPr>
          <w:i/>
          <w:iCs/>
          <w:sz w:val="20"/>
          <w:szCs w:val="20"/>
        </w:rPr>
        <w:t>TGFB1</w:t>
      </w:r>
      <w:r w:rsidR="006C26DC">
        <w:rPr>
          <w:sz w:val="20"/>
          <w:szCs w:val="20"/>
        </w:rPr>
        <w:t>: T</w:t>
      </w:r>
      <w:r w:rsidR="006C26DC" w:rsidRPr="006C26DC">
        <w:rPr>
          <w:sz w:val="20"/>
          <w:szCs w:val="20"/>
        </w:rPr>
        <w:t>ransforming Growth Factor Beta 1</w:t>
      </w:r>
      <w:r w:rsidR="006C26DC">
        <w:rPr>
          <w:sz w:val="20"/>
          <w:szCs w:val="20"/>
        </w:rPr>
        <w:t xml:space="preserve">, </w:t>
      </w:r>
      <w:r w:rsidR="006C26DC" w:rsidRPr="006C26DC">
        <w:rPr>
          <w:i/>
          <w:iCs/>
          <w:sz w:val="20"/>
          <w:szCs w:val="20"/>
        </w:rPr>
        <w:t>COMT</w:t>
      </w:r>
      <w:r w:rsidR="006C26DC">
        <w:rPr>
          <w:sz w:val="20"/>
          <w:szCs w:val="20"/>
        </w:rPr>
        <w:t xml:space="preserve">: </w:t>
      </w:r>
      <w:r w:rsidR="006C26DC" w:rsidRPr="006C26DC">
        <w:rPr>
          <w:sz w:val="20"/>
          <w:szCs w:val="20"/>
        </w:rPr>
        <w:t>Catechol-O-Methyltransferase</w:t>
      </w:r>
      <w:r w:rsidR="006C26DC">
        <w:rPr>
          <w:sz w:val="20"/>
          <w:szCs w:val="20"/>
        </w:rPr>
        <w:t xml:space="preserve">.  </w:t>
      </w:r>
    </w:p>
    <w:p w14:paraId="3477FDDB" w14:textId="77777777" w:rsidR="00BB29F3" w:rsidRPr="009E2BEC" w:rsidRDefault="00BB29F3" w:rsidP="009E2BEC">
      <w:pPr>
        <w:spacing w:before="240"/>
        <w:jc w:val="both"/>
        <w:rPr>
          <w:i/>
          <w:iCs/>
        </w:rPr>
      </w:pPr>
    </w:p>
    <w:p w14:paraId="120976E0" w14:textId="102239C8" w:rsidR="00D50C81" w:rsidRDefault="00D50C81"/>
    <w:p w14:paraId="66B553A5" w14:textId="77777777" w:rsidR="00F427AF" w:rsidRDefault="00F427AF" w:rsidP="00F427AF"/>
    <w:sectPr w:rsidR="00F427AF" w:rsidSect="00AD33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8DB"/>
    <w:rsid w:val="00017B3B"/>
    <w:rsid w:val="00084B1B"/>
    <w:rsid w:val="000C491B"/>
    <w:rsid w:val="000F2D74"/>
    <w:rsid w:val="00125BC4"/>
    <w:rsid w:val="001A05E6"/>
    <w:rsid w:val="001E185B"/>
    <w:rsid w:val="00295934"/>
    <w:rsid w:val="00342F0C"/>
    <w:rsid w:val="00346AA7"/>
    <w:rsid w:val="003928CB"/>
    <w:rsid w:val="003F1679"/>
    <w:rsid w:val="003F24B2"/>
    <w:rsid w:val="0043020B"/>
    <w:rsid w:val="0049173B"/>
    <w:rsid w:val="00503675"/>
    <w:rsid w:val="00517D33"/>
    <w:rsid w:val="00556C8C"/>
    <w:rsid w:val="005A3184"/>
    <w:rsid w:val="005E54D5"/>
    <w:rsid w:val="006213E3"/>
    <w:rsid w:val="006B1F1E"/>
    <w:rsid w:val="006C26DC"/>
    <w:rsid w:val="006D4225"/>
    <w:rsid w:val="00704ACB"/>
    <w:rsid w:val="0071665A"/>
    <w:rsid w:val="007E260A"/>
    <w:rsid w:val="008951EC"/>
    <w:rsid w:val="008B71FC"/>
    <w:rsid w:val="008B7603"/>
    <w:rsid w:val="008C53E3"/>
    <w:rsid w:val="008E0D0D"/>
    <w:rsid w:val="008E4FA3"/>
    <w:rsid w:val="009257CD"/>
    <w:rsid w:val="009B359F"/>
    <w:rsid w:val="009E2BEC"/>
    <w:rsid w:val="009E726A"/>
    <w:rsid w:val="009F62B7"/>
    <w:rsid w:val="00AB18DB"/>
    <w:rsid w:val="00AD3376"/>
    <w:rsid w:val="00B11588"/>
    <w:rsid w:val="00B36E50"/>
    <w:rsid w:val="00B478F0"/>
    <w:rsid w:val="00B76B8C"/>
    <w:rsid w:val="00B815A2"/>
    <w:rsid w:val="00B93D29"/>
    <w:rsid w:val="00B9740F"/>
    <w:rsid w:val="00BB29F3"/>
    <w:rsid w:val="00BC22FE"/>
    <w:rsid w:val="00C85C9D"/>
    <w:rsid w:val="00C9470E"/>
    <w:rsid w:val="00D1155F"/>
    <w:rsid w:val="00D22144"/>
    <w:rsid w:val="00D25CA0"/>
    <w:rsid w:val="00D50C81"/>
    <w:rsid w:val="00DC074B"/>
    <w:rsid w:val="00EC3AE2"/>
    <w:rsid w:val="00F427AF"/>
    <w:rsid w:val="00F54D1D"/>
    <w:rsid w:val="00F777F7"/>
    <w:rsid w:val="00FB19C5"/>
    <w:rsid w:val="00FD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AAA30"/>
  <w15:chartTrackingRefBased/>
  <w15:docId w15:val="{61095B97-EF0B-4F4E-816F-CFF370E8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5E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A0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974CF-C51F-400A-8CAE-878D2D1EA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.</dc:creator>
  <cp:keywords/>
  <dc:description/>
  <cp:lastModifiedBy>sarah .</cp:lastModifiedBy>
  <cp:revision>61</cp:revision>
  <dcterms:created xsi:type="dcterms:W3CDTF">2021-10-04T16:16:00Z</dcterms:created>
  <dcterms:modified xsi:type="dcterms:W3CDTF">2021-10-23T19:53:00Z</dcterms:modified>
</cp:coreProperties>
</file>